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D2DC90" w14:textId="77777777" w:rsidR="00CC5DBB" w:rsidRPr="00893494" w:rsidRDefault="00CC5DBB" w:rsidP="00CC5DBB">
      <w:pPr>
        <w:rPr>
          <w:b/>
          <w:bCs/>
        </w:rPr>
      </w:pPr>
      <w:r w:rsidRPr="00893494">
        <w:rPr>
          <w:noProof/>
          <w:lang w:eastAsia="en-CA"/>
        </w:rPr>
        <w:drawing>
          <wp:inline distT="0" distB="0" distL="0" distR="0" wp14:anchorId="7CEB21F9" wp14:editId="63834F75">
            <wp:extent cx="5943600" cy="3343275"/>
            <wp:effectExtent l="0" t="0" r="0" b="952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647BB8" w14:textId="6FE929DA" w:rsidR="00CC5DBB" w:rsidRPr="00893494" w:rsidRDefault="00CC5DBB" w:rsidP="00CC5DBB">
      <w:pPr>
        <w:rPr>
          <w:b/>
          <w:bCs/>
        </w:rPr>
      </w:pPr>
      <w:bookmarkStart w:id="0" w:name="_Hlk39421644"/>
      <w:r w:rsidRPr="00893494">
        <w:rPr>
          <w:b/>
          <w:bCs/>
        </w:rPr>
        <w:t>S6</w:t>
      </w:r>
      <w:r w:rsidR="004C3EE9">
        <w:rPr>
          <w:b/>
          <w:bCs/>
        </w:rPr>
        <w:t xml:space="preserve"> Fig</w:t>
      </w:r>
      <w:r w:rsidRPr="00893494">
        <w:rPr>
          <w:b/>
          <w:bCs/>
        </w:rPr>
        <w:t>.</w:t>
      </w:r>
      <w:r w:rsidRPr="00893494">
        <w:t xml:space="preserve"> Relative abundance of the most influential bacterial phyla in clinically healthy primiparous (PRIM, n = 7) and multiparous (MULT, n = 9) postpartum dairy cows in samples collected at 10, 21, and 35 d in milk (DIM). MULT had greater abundance of </w:t>
      </w:r>
      <w:r w:rsidRPr="00893494">
        <w:rPr>
          <w:i/>
          <w:iCs/>
        </w:rPr>
        <w:t>Actinobacteria</w:t>
      </w:r>
      <w:r w:rsidRPr="00893494">
        <w:t xml:space="preserve"> than PRIM (</w:t>
      </w:r>
      <w:r w:rsidRPr="00893494">
        <w:rPr>
          <w:i/>
          <w:iCs/>
        </w:rPr>
        <w:t>P</w:t>
      </w:r>
      <w:r w:rsidRPr="00893494">
        <w:t xml:space="preserve"> = 0.02; analyzed via mixed linear regression models).</w:t>
      </w:r>
    </w:p>
    <w:bookmarkEnd w:id="0"/>
    <w:p w14:paraId="115CBE09" w14:textId="77777777" w:rsidR="00D87117" w:rsidRDefault="00D87117"/>
    <w:sectPr w:rsidR="00D871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DBB"/>
    <w:rsid w:val="004C3EE9"/>
    <w:rsid w:val="00BA5CF0"/>
    <w:rsid w:val="00CC5DBB"/>
    <w:rsid w:val="00D87117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FCE92"/>
  <w15:chartTrackingRefBased/>
  <w15:docId w15:val="{A8FC6CC6-DD39-45A8-9577-0AACC4506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DBB"/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32</cp:lastModifiedBy>
  <cp:revision>2</cp:revision>
  <dcterms:created xsi:type="dcterms:W3CDTF">2021-02-03T12:00:00Z</dcterms:created>
  <dcterms:modified xsi:type="dcterms:W3CDTF">2021-02-12T08:40:00Z</dcterms:modified>
</cp:coreProperties>
</file>